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619" w:rsidRPr="002C393B" w:rsidRDefault="00F43619">
      <w:pPr>
        <w:rPr>
          <w:rFonts w:ascii="Minion Pro" w:hAnsi="Minion Pro" w:cs="Courier New"/>
          <w:color w:val="000000" w:themeColor="text1"/>
          <w:sz w:val="20"/>
          <w:szCs w:val="20"/>
          <w:lang w:val="en-US"/>
        </w:rPr>
      </w:pPr>
      <w:proofErr w:type="gramStart"/>
      <w:r w:rsidRPr="002C393B">
        <w:rPr>
          <w:rFonts w:ascii="Minion Pro" w:hAnsi="Minion Pro" w:cs="Courier New"/>
          <w:b/>
          <w:color w:val="000000" w:themeColor="text1"/>
          <w:sz w:val="20"/>
          <w:szCs w:val="20"/>
          <w:lang w:val="en-US"/>
        </w:rPr>
        <w:t xml:space="preserve">Table </w:t>
      </w:r>
      <w:r w:rsidR="00EC7D54">
        <w:rPr>
          <w:rFonts w:ascii="Minion Pro" w:hAnsi="Minion Pro" w:cs="Courier New"/>
          <w:b/>
          <w:color w:val="000000" w:themeColor="text1"/>
          <w:sz w:val="20"/>
          <w:szCs w:val="20"/>
          <w:lang w:val="en-US"/>
        </w:rPr>
        <w:t>1</w:t>
      </w:r>
      <w:r w:rsidRPr="002C393B">
        <w:rPr>
          <w:rFonts w:ascii="Minion Pro" w:hAnsi="Minion Pro" w:cs="Courier New"/>
          <w:color w:val="000000" w:themeColor="text1"/>
          <w:sz w:val="20"/>
          <w:szCs w:val="20"/>
          <w:lang w:val="en-US"/>
        </w:rPr>
        <w:t>.</w:t>
      </w:r>
      <w:proofErr w:type="gramEnd"/>
      <w:r w:rsidRPr="002C393B">
        <w:rPr>
          <w:rFonts w:ascii="Minion Pro" w:hAnsi="Minion Pro" w:cs="Courier New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224BDD">
        <w:rPr>
          <w:rFonts w:ascii="Minion Pro" w:hAnsi="Minion Pro"/>
          <w:sz w:val="20"/>
          <w:szCs w:val="20"/>
          <w:lang w:val="en-US"/>
        </w:rPr>
        <w:t>RoMV</w:t>
      </w:r>
      <w:proofErr w:type="spellEnd"/>
      <w:r w:rsidRPr="002C393B">
        <w:rPr>
          <w:rFonts w:ascii="Minion Pro" w:hAnsi="Minion Pro" w:cs="Courier New"/>
          <w:color w:val="000000" w:themeColor="text1"/>
          <w:sz w:val="20"/>
          <w:szCs w:val="20"/>
          <w:lang w:val="en-US"/>
        </w:rPr>
        <w:t xml:space="preserve"> genome predicted </w:t>
      </w:r>
      <w:proofErr w:type="spellStart"/>
      <w:r w:rsidRPr="002C393B">
        <w:rPr>
          <w:rFonts w:ascii="Minion Pro" w:hAnsi="Minion Pro" w:cs="Courier New"/>
          <w:color w:val="000000" w:themeColor="text1"/>
          <w:sz w:val="20"/>
          <w:szCs w:val="20"/>
          <w:lang w:val="en-US"/>
        </w:rPr>
        <w:t>intergenic</w:t>
      </w:r>
      <w:proofErr w:type="spellEnd"/>
      <w:r w:rsidRPr="002C393B">
        <w:rPr>
          <w:rFonts w:ascii="Minion Pro" w:hAnsi="Minion Pro" w:cs="Courier New"/>
          <w:color w:val="000000" w:themeColor="text1"/>
          <w:sz w:val="20"/>
          <w:szCs w:val="20"/>
          <w:lang w:val="en-US"/>
        </w:rPr>
        <w:t xml:space="preserve"> regions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17"/>
        <w:gridCol w:w="1402"/>
        <w:gridCol w:w="1984"/>
        <w:gridCol w:w="1701"/>
      </w:tblGrid>
      <w:tr w:rsidR="00F43619" w:rsidRPr="00F43619" w:rsidTr="00F238E2">
        <w:trPr>
          <w:trHeight w:val="645"/>
        </w:trPr>
        <w:tc>
          <w:tcPr>
            <w:tcW w:w="1843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F43619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en-US" w:eastAsia="es-AR"/>
              </w:rPr>
            </w:pPr>
          </w:p>
        </w:tc>
        <w:tc>
          <w:tcPr>
            <w:tcW w:w="1717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F43619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F43619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Poly-adenylation</w:t>
            </w:r>
            <w:proofErr w:type="spellEnd"/>
          </w:p>
        </w:tc>
        <w:tc>
          <w:tcPr>
            <w:tcW w:w="1402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F43619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F43619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Intergenic</w:t>
            </w:r>
            <w:proofErr w:type="spellEnd"/>
            <w:r w:rsidRPr="00F43619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 xml:space="preserve"> </w:t>
            </w:r>
            <w:r w:rsidR="00F238E2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 xml:space="preserve">    </w:t>
            </w:r>
            <w:proofErr w:type="spellStart"/>
            <w:r w:rsidRPr="00F43619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spacer</w:t>
            </w:r>
            <w:proofErr w:type="spellEnd"/>
          </w:p>
        </w:tc>
        <w:tc>
          <w:tcPr>
            <w:tcW w:w="1984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F43619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F43619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Transcription</w:t>
            </w:r>
            <w:proofErr w:type="spellEnd"/>
            <w:r w:rsidRPr="00F43619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 xml:space="preserve"> </w:t>
            </w:r>
            <w:r w:rsidR="00F238E2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 xml:space="preserve">  </w:t>
            </w:r>
            <w:proofErr w:type="spellStart"/>
            <w:r w:rsidRPr="00F43619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  <w:t>start</w:t>
            </w:r>
            <w:proofErr w:type="spellEnd"/>
          </w:p>
        </w:tc>
        <w:tc>
          <w:tcPr>
            <w:tcW w:w="1701" w:type="dxa"/>
            <w:tcBorders>
              <w:top w:val="single" w:sz="8" w:space="0" w:color="EBEBEB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F43619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s-AR"/>
              </w:rPr>
            </w:pPr>
          </w:p>
        </w:tc>
      </w:tr>
      <w:tr w:rsidR="00F43619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F43619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3′ leader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224BDD" w:rsidP="00224BD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G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T</w:t>
            </w: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GCCA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F43619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 gene</w:t>
            </w:r>
          </w:p>
        </w:tc>
      </w:tr>
      <w:tr w:rsidR="00F43619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F43619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 ge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TTAAGAAAA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GACCAA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F43619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 gene</w:t>
            </w:r>
          </w:p>
        </w:tc>
      </w:tr>
      <w:tr w:rsidR="00F43619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F43619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P ge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CTAAAGAAA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GATTTA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224BDD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M</w:t>
            </w:r>
            <w:r w:rsidR="00F43619"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gene</w:t>
            </w:r>
          </w:p>
        </w:tc>
      </w:tr>
      <w:tr w:rsidR="00F43619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224BDD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M</w:t>
            </w:r>
            <w:r w:rsidR="00F43619"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ge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TTCAATAAA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224BDD" w:rsidP="00224BD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AGAAT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3619" w:rsidRPr="00F43619" w:rsidRDefault="00224BDD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F</w:t>
            </w:r>
            <w:r w:rsidR="00F43619"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gene</w:t>
            </w:r>
          </w:p>
        </w:tc>
      </w:tr>
      <w:tr w:rsidR="00F43619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224BDD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F</w:t>
            </w:r>
            <w:r w:rsidR="00F43619"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ge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43619" w:rsidRPr="00F43619" w:rsidRDefault="002C6124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TTAAGAAAA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224BDD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F43619" w:rsidRPr="00F43619" w:rsidRDefault="002C6124" w:rsidP="00F43619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GAGGTA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F43619" w:rsidRPr="00F43619" w:rsidRDefault="009B2EF3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HP</w:t>
            </w:r>
            <w:r w:rsidR="00F43619"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gene</w:t>
            </w:r>
          </w:p>
        </w:tc>
      </w:tr>
      <w:tr w:rsidR="009B2EF3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EF3" w:rsidRPr="00F43619" w:rsidRDefault="009B2EF3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HP</w:t>
            </w: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ge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EF3" w:rsidRPr="00F43619" w:rsidRDefault="002C6124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CTAAAGAAA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EF3" w:rsidRPr="00F43619" w:rsidRDefault="009B2EF3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EF3" w:rsidRPr="00F43619" w:rsidRDefault="002C6124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GGTTA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B2EF3" w:rsidRPr="00F43619" w:rsidRDefault="009B2EF3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G</w:t>
            </w: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 xml:space="preserve"> gene</w:t>
            </w:r>
          </w:p>
        </w:tc>
      </w:tr>
      <w:tr w:rsidR="009B2EF3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9B2EF3" w:rsidRPr="00F43619" w:rsidRDefault="009B2EF3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G ge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9B2EF3" w:rsidRPr="00F43619" w:rsidRDefault="002C6124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TAAAGAAAAC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9B2EF3" w:rsidRPr="00F43619" w:rsidRDefault="009B2EF3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9B2EF3" w:rsidRPr="00F43619" w:rsidRDefault="002C6124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GAATAA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9B2EF3" w:rsidRPr="00F43619" w:rsidRDefault="009B2EF3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L gene</w:t>
            </w:r>
          </w:p>
        </w:tc>
      </w:tr>
      <w:tr w:rsidR="002C6124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C6124" w:rsidRPr="00F43619" w:rsidRDefault="002C6124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L gen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C6124" w:rsidRPr="00F43619" w:rsidRDefault="002C6124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TTAAGAAAA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C6124" w:rsidRPr="00F43619" w:rsidRDefault="002C6124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C6124" w:rsidRPr="00F43619" w:rsidRDefault="002C6124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C6124" w:rsidRPr="00F43619" w:rsidRDefault="002C6124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5</w:t>
            </w:r>
            <w:r w:rsidRPr="00F43619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′ leader</w:t>
            </w:r>
          </w:p>
        </w:tc>
      </w:tr>
      <w:tr w:rsidR="009B2EF3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B2EF3" w:rsidRPr="00F238E2" w:rsidRDefault="009B2EF3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F238E2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Consensus</w:t>
            </w:r>
            <w:r w:rsidR="002C6124" w:rsidRPr="00F238E2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 xml:space="preserve"> 85%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B2EF3" w:rsidRPr="00F43619" w:rsidRDefault="002C6124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Y</w:t>
            </w: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TAA</w:t>
            </w:r>
            <w:r w:rsidR="00F238E2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Rn</w:t>
            </w: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AAA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B2EF3" w:rsidRPr="00F43619" w:rsidRDefault="002C6124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T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B2EF3" w:rsidRPr="00F43619" w:rsidRDefault="00F238E2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G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RnnW</w:t>
            </w:r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n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B2EF3" w:rsidRPr="00F43619" w:rsidRDefault="009B2EF3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</w:p>
        </w:tc>
      </w:tr>
      <w:tr w:rsidR="002C6124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C6124" w:rsidRPr="00F238E2" w:rsidRDefault="002C6124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F238E2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Consensus 100%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C6124" w:rsidRPr="00224BDD" w:rsidRDefault="00F238E2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WHWMRRnAAMA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C6124" w:rsidRDefault="00F238E2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C6124" w:rsidRPr="00F43619" w:rsidRDefault="00F238E2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2C6124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RDnnHMn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C6124" w:rsidRPr="00F43619" w:rsidRDefault="002C6124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</w:p>
        </w:tc>
      </w:tr>
      <w:tr w:rsidR="009B2EF3" w:rsidRPr="00F43619" w:rsidTr="00F238E2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vAlign w:val="center"/>
          </w:tcPr>
          <w:p w:rsidR="009B2EF3" w:rsidRPr="00F238E2" w:rsidRDefault="009B2EF3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proofErr w:type="spellStart"/>
            <w:r w:rsidRPr="00F238E2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Consensus</w:t>
            </w:r>
            <w:proofErr w:type="spellEnd"/>
            <w:r w:rsidRPr="00F238E2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F238E2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M</w:t>
            </w:r>
            <w:r w:rsidR="00F238E2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e</w:t>
            </w:r>
            <w:r w:rsidRPr="00F238E2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V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vAlign w:val="center"/>
          </w:tcPr>
          <w:p w:rsidR="009B2EF3" w:rsidRPr="00F43619" w:rsidRDefault="009B2EF3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VHHWHDnAAAA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vAlign w:val="center"/>
          </w:tcPr>
          <w:p w:rsidR="009B2EF3" w:rsidRPr="00F43619" w:rsidRDefault="009B2EF3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CK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vAlign w:val="center"/>
          </w:tcPr>
          <w:p w:rsidR="009B2EF3" w:rsidRPr="00F43619" w:rsidRDefault="009B2EF3" w:rsidP="009B2EF3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  <w:proofErr w:type="spellStart"/>
            <w:r w:rsidRPr="00224BDD"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  <w:t>AGGRnRMAR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EBEBEB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9B2EF3" w:rsidRPr="00F43619" w:rsidRDefault="009B2EF3" w:rsidP="00F238E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s-AR"/>
              </w:rPr>
            </w:pPr>
          </w:p>
        </w:tc>
      </w:tr>
    </w:tbl>
    <w:p w:rsidR="00F43619" w:rsidRDefault="00F43619" w:rsidP="004F58D4">
      <w:bookmarkStart w:id="0" w:name="_GoBack"/>
      <w:bookmarkEnd w:id="0"/>
    </w:p>
    <w:sectPr w:rsidR="00F43619" w:rsidSect="0069392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928"/>
    <w:rsid w:val="00001932"/>
    <w:rsid w:val="00224BDD"/>
    <w:rsid w:val="00230820"/>
    <w:rsid w:val="002C393B"/>
    <w:rsid w:val="002C6124"/>
    <w:rsid w:val="00312271"/>
    <w:rsid w:val="00387615"/>
    <w:rsid w:val="003F43D6"/>
    <w:rsid w:val="00422E42"/>
    <w:rsid w:val="00495A62"/>
    <w:rsid w:val="004F58D4"/>
    <w:rsid w:val="0050353E"/>
    <w:rsid w:val="005327DB"/>
    <w:rsid w:val="005A1DC9"/>
    <w:rsid w:val="00642A85"/>
    <w:rsid w:val="00671B9F"/>
    <w:rsid w:val="00693928"/>
    <w:rsid w:val="007B283A"/>
    <w:rsid w:val="00842298"/>
    <w:rsid w:val="008871FC"/>
    <w:rsid w:val="009A228F"/>
    <w:rsid w:val="009B2EF3"/>
    <w:rsid w:val="00AE4C92"/>
    <w:rsid w:val="00C92BA7"/>
    <w:rsid w:val="00D11B69"/>
    <w:rsid w:val="00D4058B"/>
    <w:rsid w:val="00D47014"/>
    <w:rsid w:val="00E93339"/>
    <w:rsid w:val="00EC7D54"/>
    <w:rsid w:val="00F238E2"/>
    <w:rsid w:val="00F35A85"/>
    <w:rsid w:val="00F4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58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berto Julio Debat</dc:creator>
  <cp:lastModifiedBy>Humberto Debat</cp:lastModifiedBy>
  <cp:revision>2</cp:revision>
  <dcterms:created xsi:type="dcterms:W3CDTF">2022-03-19T03:17:00Z</dcterms:created>
  <dcterms:modified xsi:type="dcterms:W3CDTF">2022-03-19T03:17:00Z</dcterms:modified>
</cp:coreProperties>
</file>